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023" w:rsidRPr="00936762" w:rsidRDefault="00473023" w:rsidP="00473023">
      <w:pPr>
        <w:autoSpaceDE w:val="0"/>
        <w:autoSpaceDN w:val="0"/>
        <w:adjustRightInd w:val="0"/>
        <w:spacing w:line="360" w:lineRule="auto"/>
        <w:ind w:left="20" w:right="-198"/>
        <w:rPr>
          <w:rFonts w:asciiTheme="majorHAnsi" w:hAnsiTheme="majorHAnsi" w:cstheme="majorHAnsi"/>
          <w:lang w:val="en-US"/>
        </w:rPr>
      </w:pPr>
      <w:r w:rsidRPr="00936762">
        <w:rPr>
          <w:rFonts w:asciiTheme="majorHAnsi" w:hAnsiTheme="majorHAnsi" w:cstheme="majorHAnsi"/>
          <w:b/>
          <w:bCs/>
          <w:color w:val="000000"/>
          <w:lang w:val="en-US"/>
        </w:rPr>
        <w:t xml:space="preserve">Table 3. </w:t>
      </w:r>
      <w:r w:rsidRPr="00936762">
        <w:rPr>
          <w:rFonts w:asciiTheme="majorHAnsi" w:hAnsiTheme="majorHAnsi" w:cstheme="majorHAnsi"/>
          <w:color w:val="000000"/>
          <w:lang w:val="en-US"/>
        </w:rPr>
        <w:t xml:space="preserve">Surgical procedures. 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20"/>
        <w:gridCol w:w="1020"/>
        <w:gridCol w:w="1146"/>
        <w:gridCol w:w="1276"/>
        <w:gridCol w:w="1276"/>
        <w:gridCol w:w="1417"/>
      </w:tblGrid>
      <w:tr w:rsidR="00473023" w:rsidRPr="00936762" w:rsidTr="00A53FE9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OC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b/>
                <w:color w:val="000000"/>
                <w:sz w:val="16"/>
                <w:szCs w:val="16"/>
                <w:lang w:val="en-US"/>
              </w:rPr>
              <w:t>SC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N=1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N=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val="en-US"/>
              </w:rPr>
              <w:t>N=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uration of surgery (min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20 (300-57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20 (300-58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08 (230-55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0C3E15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scit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4 (71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9 (79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0B78F8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78F8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9 (28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8 (20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6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Visceral resection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8 (17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2 (13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 (37.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0B78F8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78F8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  <w:lang w:val="en-US"/>
              </w:rPr>
              <w:t>0.022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5 (82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5 (86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0 (62.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90"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elvic peritonectom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7 (35.9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0 (34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 (43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48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6 (64.1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7 (65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 (56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Left diaphragm</w:t>
            </w:r>
          </w:p>
          <w:p w:rsidR="00473023" w:rsidRPr="00936762" w:rsidRDefault="00473023" w:rsidP="00A53FE9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eritonectom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8 (6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7 (65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6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5 (3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0 (34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ight diaphragm peritonectom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8 (56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8 (55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0 (62.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5 (43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9 (44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 (37.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es</w:t>
            </w:r>
            <w:proofErr w:type="spellEnd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jenunal</w:t>
            </w:r>
            <w:proofErr w:type="spellEnd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eritonectom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2 (89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7 (88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5 (93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10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0 (11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1 </w:t>
            </w:r>
            <w:r w:rsidR="000B78F8"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6.2</w:t>
            </w: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Hilium</w:t>
            </w:r>
            <w:proofErr w:type="spellEnd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hepatic peritonectom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4 (71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3 (72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6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9 (28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4 (27.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Rectal resection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1 (68.9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2 (71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 (56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2 (31.1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5 (28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 (43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Sigma resection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3 (61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5 (63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 (5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0 (38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2 (36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 (5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ransverse colon resec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5 (82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2 (82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3 (8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8 (17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5 (17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 (1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ecum or appendix resec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3 (61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2 (59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6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0 (38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5 (40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leum segment resec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1 (78.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5 (74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6 (1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0B78F8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78F8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  <w:lang w:val="en-US"/>
              </w:rPr>
              <w:t>0.023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2 (21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2 (25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ancreas corporocaudal resec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2 (89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8 (89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4 (87.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10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 (10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 (12.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pleen resec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6 (73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5 (74.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6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62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7 (26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2 (25.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bookmarkStart w:id="0" w:name="_GoBack" w:colFirst="5" w:colLast="5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typical hepatectomi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7 (94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4 (96.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3 (8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0B78F8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78F8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  <w:lang w:val="en-US"/>
              </w:rPr>
              <w:t>0.016</w:t>
            </w:r>
          </w:p>
        </w:tc>
      </w:tr>
      <w:bookmarkEnd w:id="0"/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6 </w:t>
            </w:r>
            <w:r w:rsidR="000B78F8"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5.8</w:t>
            </w: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3 </w:t>
            </w:r>
            <w:r w:rsidR="000B78F8"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3.4</w:t>
            </w: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 (1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Glissectomy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8 (85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5 (86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3 (8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5 (14.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2 (13.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 (1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0B78F8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toma performanc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7 (84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76 (87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6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0B78F8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78F8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  <w:lang w:val="en-US"/>
              </w:rPr>
              <w:t>0.059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6 (15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1 (12.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Length of Stay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5 (9-3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5 (10-3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4 (8-2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8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omplication Grade categorize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2 (50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7 (5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inor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2 (21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7 (19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 (3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ajor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9 (28.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3 (26.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6 (37.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473023" w:rsidRPr="00936762" w:rsidTr="00A53FE9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Mortality 30 days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9 (96.1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86 (98.9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3 (81.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0B78F8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78F8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473023" w:rsidRPr="00936762" w:rsidTr="00A53FE9"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 (3.9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 (1.1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36762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3 (18.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40" w:type="nil"/>
              <w:left w:w="140" w:type="nil"/>
              <w:bottom w:w="140" w:type="nil"/>
              <w:right w:w="140" w:type="nil"/>
            </w:tcMar>
            <w:vAlign w:val="center"/>
          </w:tcPr>
          <w:p w:rsidR="00473023" w:rsidRPr="00936762" w:rsidRDefault="00473023" w:rsidP="00A53FE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:rsidR="00473023" w:rsidRPr="009B6C88" w:rsidRDefault="00473023" w:rsidP="00473023">
      <w:pPr>
        <w:autoSpaceDE w:val="0"/>
        <w:autoSpaceDN w:val="0"/>
        <w:adjustRightInd w:val="0"/>
        <w:spacing w:line="360" w:lineRule="auto"/>
        <w:ind w:left="20" w:right="-198"/>
        <w:rPr>
          <w:rFonts w:asciiTheme="majorHAnsi" w:hAnsiTheme="majorHAnsi" w:cstheme="majorHAnsi"/>
          <w:color w:val="000000"/>
          <w:lang w:val="en-US"/>
        </w:rPr>
      </w:pPr>
      <w:r w:rsidRPr="009B6C88">
        <w:rPr>
          <w:rFonts w:asciiTheme="majorHAnsi" w:hAnsiTheme="majorHAnsi" w:cstheme="majorHAnsi"/>
          <w:color w:val="000000"/>
          <w:lang w:val="en-US"/>
        </w:rPr>
        <w:t xml:space="preserve">Data are presented as n (%) and </w:t>
      </w:r>
      <w:r w:rsidR="000B78F8" w:rsidRPr="000B78F8">
        <w:rPr>
          <w:rFonts w:asciiTheme="majorHAnsi" w:hAnsiTheme="majorHAnsi" w:cstheme="majorHAnsi"/>
          <w:color w:val="FF0000"/>
          <w:lang w:val="en-US"/>
        </w:rPr>
        <w:t xml:space="preserve">median (interquartile </w:t>
      </w:r>
      <w:r w:rsidRPr="000B78F8">
        <w:rPr>
          <w:rFonts w:asciiTheme="majorHAnsi" w:hAnsiTheme="majorHAnsi" w:cstheme="majorHAnsi"/>
          <w:color w:val="FF0000"/>
          <w:lang w:val="en-US"/>
        </w:rPr>
        <w:t>range.</w:t>
      </w:r>
    </w:p>
    <w:p w:rsidR="005C0901" w:rsidRPr="00473023" w:rsidRDefault="000B78F8">
      <w:pPr>
        <w:rPr>
          <w:lang w:val="en-US"/>
        </w:rPr>
      </w:pPr>
    </w:p>
    <w:sectPr w:rsidR="005C0901" w:rsidRPr="00473023" w:rsidSect="00A009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23"/>
    <w:rsid w:val="000B78F8"/>
    <w:rsid w:val="000C3E15"/>
    <w:rsid w:val="00473023"/>
    <w:rsid w:val="00936762"/>
    <w:rsid w:val="00A009E8"/>
    <w:rsid w:val="00A1603A"/>
    <w:rsid w:val="00A555ED"/>
    <w:rsid w:val="00F35C34"/>
    <w:rsid w:val="00FE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AE1A32"/>
  <w15:chartTrackingRefBased/>
  <w15:docId w15:val="{12D630F7-22D5-524F-A563-42DFD9C63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6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vier Escrig Sos</cp:lastModifiedBy>
  <cp:revision>4</cp:revision>
  <dcterms:created xsi:type="dcterms:W3CDTF">2021-02-06T10:24:00Z</dcterms:created>
  <dcterms:modified xsi:type="dcterms:W3CDTF">2021-02-06T17:20:00Z</dcterms:modified>
</cp:coreProperties>
</file>